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B0577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057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05775">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A8E9C36"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B057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05775">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C0B7A03"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B057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FF746FB"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B05775">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2626A93"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B057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8018EDC"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B05775">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B451A41"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433A09F"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4 (and in supplementary file)</w:t>
            </w:r>
          </w:p>
        </w:tc>
      </w:tr>
      <w:tr w:rsidR="00FB3483" w:rsidRPr="004C1685" w14:paraId="1CB7C6BF"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76EE70E"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28607B6E" w14:textId="77777777" w:rsidTr="00B05775">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5B4EB53"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B05775">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D228155"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B05775">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DA033C1"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5EE5C50"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12B95F0"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AC3457E" w14:textId="77777777" w:rsidTr="00B05775">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90F0E6F"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1778E3B8" w14:textId="77777777" w:rsidTr="00B05775">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CE82CA8"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4FF6FFA4" w14:textId="77777777" w:rsidTr="00B05775">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C8629FB"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45A10003" w14:textId="77777777" w:rsidTr="00B05775">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532BB9D"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678F791C" w14:textId="77777777" w:rsidTr="00B05775">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3C30B01"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930A31" w:rsidRPr="004C1685" w14:paraId="0EF9DC20" w14:textId="77777777" w:rsidTr="00B05775">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2AB199D"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6E5FE2" w:rsidRPr="004C1685" w14:paraId="2C372E04"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9028577" w:rsidR="006E5FE2"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4F1B327" w:rsidR="006E5FE2"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ABEFF8A" w14:textId="77777777" w:rsidTr="00B057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05775">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772A754"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B05775">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489F1EB" w:rsidR="00930A31"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B05775">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967B63C" w14:textId="77777777" w:rsidR="00B05775" w:rsidRDefault="00B05775" w:rsidP="005979B8">
            <w:pPr>
              <w:pStyle w:val="Default"/>
              <w:spacing w:before="40" w:after="40"/>
              <w:rPr>
                <w:rFonts w:ascii="Arial" w:hAnsi="Arial" w:cs="Arial"/>
                <w:color w:val="auto"/>
                <w:sz w:val="18"/>
                <w:szCs w:val="18"/>
              </w:rPr>
            </w:pPr>
            <w:r>
              <w:rPr>
                <w:rFonts w:ascii="Arial" w:hAnsi="Arial" w:cs="Arial"/>
                <w:color w:val="auto"/>
                <w:sz w:val="18"/>
                <w:szCs w:val="18"/>
              </w:rPr>
              <w:t>17-19</w:t>
            </w:r>
          </w:p>
          <w:p w14:paraId="2BA7B4C0" w14:textId="0D5E0100" w:rsidR="00FB3483" w:rsidRPr="00930A31" w:rsidRDefault="00B0577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4C9DB6A6" w:rsidR="00FB3483" w:rsidRPr="00930A31" w:rsidRDefault="00720FE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table S2</w:t>
            </w:r>
          </w:p>
        </w:tc>
      </w:tr>
      <w:tr w:rsidR="00FB3483" w:rsidRPr="004C1685" w14:paraId="3D378A42"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92D81D6" w:rsidR="00FB3483" w:rsidRPr="00930A31" w:rsidRDefault="00B0577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58431A59" w14:textId="77777777" w:rsidTr="00B05775">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661ADB0" w:rsidR="00930A31" w:rsidRPr="00930A31" w:rsidRDefault="00B0577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29B5C9A7" w14:textId="77777777" w:rsidTr="00B05775">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624BEF22" w:rsidR="00930A31" w:rsidRPr="00930A31" w:rsidRDefault="00B0577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409E67" w14:textId="77777777" w:rsidTr="00B05775">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40ED564" w:rsidR="00930A31" w:rsidRPr="00930A31" w:rsidRDefault="00B0577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71188ED2" w14:textId="77777777" w:rsidTr="00B05775">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0528FC2" w:rsidR="00930A31" w:rsidRPr="00930A31" w:rsidRDefault="00B0577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B05775" w:rsidRPr="004C1685" w14:paraId="24A249B2"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FB1D881"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 xml:space="preserve">5,6 and </w:t>
            </w:r>
            <w:r>
              <w:rPr>
                <w:rFonts w:ascii="Arial" w:hAnsi="Arial" w:cs="Arial"/>
                <w:color w:val="auto"/>
                <w:sz w:val="18"/>
                <w:szCs w:val="18"/>
              </w:rPr>
              <w:t>Supplementary file table S2</w:t>
            </w:r>
          </w:p>
        </w:tc>
      </w:tr>
      <w:tr w:rsidR="00B05775" w:rsidRPr="004C1685" w14:paraId="0FF31967"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D70CD88"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5,6</w:t>
            </w:r>
          </w:p>
        </w:tc>
      </w:tr>
      <w:tr w:rsidR="00B05775" w:rsidRPr="004C1685" w14:paraId="6CE3625C" w14:textId="77777777" w:rsidTr="00B057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05775" w:rsidRPr="00930A31" w:rsidRDefault="00B05775" w:rsidP="00B05775">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05775" w:rsidRPr="00930A31" w:rsidRDefault="00B05775" w:rsidP="00B05775">
            <w:pPr>
              <w:pStyle w:val="Default"/>
              <w:jc w:val="center"/>
              <w:rPr>
                <w:rFonts w:ascii="Arial" w:hAnsi="Arial" w:cs="Arial"/>
                <w:color w:val="auto"/>
                <w:sz w:val="18"/>
                <w:szCs w:val="18"/>
              </w:rPr>
            </w:pPr>
          </w:p>
        </w:tc>
      </w:tr>
      <w:tr w:rsidR="00B05775" w:rsidRPr="004C1685" w14:paraId="44C0D626" w14:textId="77777777" w:rsidTr="00B05775">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9C7CF7F"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7-9</w:t>
            </w:r>
          </w:p>
        </w:tc>
      </w:tr>
      <w:tr w:rsidR="00B05775" w:rsidRPr="004C1685" w14:paraId="0A24CE29" w14:textId="77777777" w:rsidTr="00B05775">
        <w:trPr>
          <w:trHeight w:val="48"/>
        </w:trPr>
        <w:tc>
          <w:tcPr>
            <w:tcW w:w="1661" w:type="dxa"/>
            <w:vMerge/>
            <w:tcBorders>
              <w:left w:val="single" w:sz="5" w:space="0" w:color="000000"/>
              <w:right w:val="single" w:sz="5" w:space="0" w:color="000000"/>
            </w:tcBorders>
          </w:tcPr>
          <w:p w14:paraId="34E4593B" w14:textId="6FA37964" w:rsidR="00B05775" w:rsidRPr="00930A31" w:rsidRDefault="00B05775" w:rsidP="00B057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0F074C3"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7-9</w:t>
            </w:r>
          </w:p>
        </w:tc>
      </w:tr>
      <w:tr w:rsidR="00B05775" w:rsidRPr="004C1685" w14:paraId="1CBB3F4F" w14:textId="77777777" w:rsidTr="00B05775">
        <w:trPr>
          <w:trHeight w:val="48"/>
        </w:trPr>
        <w:tc>
          <w:tcPr>
            <w:tcW w:w="1661" w:type="dxa"/>
            <w:vMerge/>
            <w:tcBorders>
              <w:left w:val="single" w:sz="5" w:space="0" w:color="000000"/>
              <w:right w:val="single" w:sz="5" w:space="0" w:color="000000"/>
            </w:tcBorders>
          </w:tcPr>
          <w:p w14:paraId="3276A062" w14:textId="77777777" w:rsidR="00B05775" w:rsidRPr="00930A31" w:rsidRDefault="00B05775" w:rsidP="00B057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A8BF97B"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7-9</w:t>
            </w:r>
          </w:p>
        </w:tc>
      </w:tr>
      <w:tr w:rsidR="00B05775" w:rsidRPr="004C1685" w14:paraId="52BD6520" w14:textId="77777777" w:rsidTr="00B05775">
        <w:trPr>
          <w:trHeight w:val="48"/>
        </w:trPr>
        <w:tc>
          <w:tcPr>
            <w:tcW w:w="1661" w:type="dxa"/>
            <w:vMerge/>
            <w:tcBorders>
              <w:left w:val="single" w:sz="5" w:space="0" w:color="000000"/>
              <w:bottom w:val="single" w:sz="4" w:space="0" w:color="auto"/>
              <w:right w:val="single" w:sz="5" w:space="0" w:color="000000"/>
            </w:tcBorders>
          </w:tcPr>
          <w:p w14:paraId="4105AB4C" w14:textId="6D74E577" w:rsidR="00B05775" w:rsidRPr="00930A31" w:rsidRDefault="00B05775" w:rsidP="00B0577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B71E033"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7-9</w:t>
            </w:r>
          </w:p>
        </w:tc>
      </w:tr>
      <w:tr w:rsidR="00B05775" w:rsidRPr="004C1685" w14:paraId="51341A5A" w14:textId="77777777" w:rsidTr="00B0577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05775" w:rsidRPr="00930A31" w:rsidRDefault="00B05775" w:rsidP="00B05775">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05775" w:rsidRPr="00930A31" w:rsidRDefault="00B05775" w:rsidP="00B05775">
            <w:pPr>
              <w:pStyle w:val="Default"/>
              <w:jc w:val="center"/>
              <w:rPr>
                <w:rFonts w:ascii="Arial" w:hAnsi="Arial" w:cs="Arial"/>
                <w:color w:val="auto"/>
                <w:sz w:val="18"/>
                <w:szCs w:val="18"/>
              </w:rPr>
            </w:pPr>
          </w:p>
        </w:tc>
      </w:tr>
      <w:tr w:rsidR="00B05775" w:rsidRPr="004C1685" w14:paraId="5CF94E2D" w14:textId="77777777" w:rsidTr="00B05775">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353EA05"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5</w:t>
            </w:r>
          </w:p>
        </w:tc>
      </w:tr>
      <w:tr w:rsidR="00B05775" w:rsidRPr="004C1685" w14:paraId="4C3E51C1" w14:textId="77777777" w:rsidTr="00B05775">
        <w:trPr>
          <w:trHeight w:val="57"/>
        </w:trPr>
        <w:tc>
          <w:tcPr>
            <w:tcW w:w="1661" w:type="dxa"/>
            <w:vMerge/>
            <w:tcBorders>
              <w:left w:val="single" w:sz="5" w:space="0" w:color="000000"/>
              <w:right w:val="single" w:sz="5" w:space="0" w:color="000000"/>
            </w:tcBorders>
          </w:tcPr>
          <w:p w14:paraId="038F19BF" w14:textId="77777777" w:rsidR="00B05775" w:rsidRPr="00930A31" w:rsidRDefault="00B05775" w:rsidP="00B057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54576CB"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5</w:t>
            </w:r>
          </w:p>
        </w:tc>
      </w:tr>
      <w:tr w:rsidR="00B05775" w:rsidRPr="004C1685" w14:paraId="131EC413" w14:textId="77777777" w:rsidTr="00B05775">
        <w:trPr>
          <w:trHeight w:val="48"/>
        </w:trPr>
        <w:tc>
          <w:tcPr>
            <w:tcW w:w="1661" w:type="dxa"/>
            <w:vMerge/>
            <w:tcBorders>
              <w:left w:val="single" w:sz="5" w:space="0" w:color="000000"/>
              <w:bottom w:val="single" w:sz="5" w:space="0" w:color="000000"/>
              <w:right w:val="single" w:sz="5" w:space="0" w:color="000000"/>
            </w:tcBorders>
          </w:tcPr>
          <w:p w14:paraId="3F05BA64" w14:textId="77777777" w:rsidR="00B05775" w:rsidRPr="00930A31" w:rsidRDefault="00B05775" w:rsidP="00B057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4EB0D55"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5</w:t>
            </w:r>
          </w:p>
        </w:tc>
      </w:tr>
      <w:tr w:rsidR="00B05775" w:rsidRPr="004C1685" w14:paraId="10B09DA9"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6F2621E"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16</w:t>
            </w:r>
          </w:p>
        </w:tc>
      </w:tr>
      <w:tr w:rsidR="00B05775" w:rsidRPr="004C1685" w14:paraId="30333012" w14:textId="77777777" w:rsidTr="00B05775">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CC3D9A3"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16</w:t>
            </w:r>
          </w:p>
        </w:tc>
      </w:tr>
      <w:tr w:rsidR="00B05775" w:rsidRPr="004C1685" w14:paraId="7E1A8D23" w14:textId="77777777" w:rsidTr="00B05775">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05775" w:rsidRPr="00930A31" w:rsidRDefault="00B05775" w:rsidP="00B05775">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B05775" w:rsidRPr="00930A31" w:rsidRDefault="00B05775" w:rsidP="00B0577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E6FB44D" w:rsidR="00B05775" w:rsidRPr="00930A31" w:rsidRDefault="00B05775" w:rsidP="00B05775">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2B96E" w14:textId="77777777" w:rsidR="006F4A99" w:rsidRDefault="006F4A99">
      <w:r>
        <w:separator/>
      </w:r>
    </w:p>
  </w:endnote>
  <w:endnote w:type="continuationSeparator" w:id="0">
    <w:p w14:paraId="0136D6AE" w14:textId="77777777" w:rsidR="006F4A99" w:rsidRDefault="006F4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199A" w14:textId="77777777" w:rsidR="006F4A99" w:rsidRDefault="006F4A99">
      <w:r>
        <w:separator/>
      </w:r>
    </w:p>
  </w:footnote>
  <w:footnote w:type="continuationSeparator" w:id="0">
    <w:p w14:paraId="1B565860" w14:textId="77777777" w:rsidR="006F4A99" w:rsidRDefault="006F4A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20FE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6F4A99"/>
    <w:rsid w:val="00720FED"/>
    <w:rsid w:val="00726794"/>
    <w:rsid w:val="0077253C"/>
    <w:rsid w:val="008412D5"/>
    <w:rsid w:val="008A3EAE"/>
    <w:rsid w:val="008E2C91"/>
    <w:rsid w:val="00930A31"/>
    <w:rsid w:val="00947707"/>
    <w:rsid w:val="009827E5"/>
    <w:rsid w:val="00A215D2"/>
    <w:rsid w:val="00A86593"/>
    <w:rsid w:val="00AB79CE"/>
    <w:rsid w:val="00AE4BBD"/>
    <w:rsid w:val="00B05775"/>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ad Shakil</cp:lastModifiedBy>
  <cp:revision>2</cp:revision>
  <cp:lastPrinted>2020-11-24T03:02:00Z</cp:lastPrinted>
  <dcterms:created xsi:type="dcterms:W3CDTF">2023-07-24T21:08:00Z</dcterms:created>
  <dcterms:modified xsi:type="dcterms:W3CDTF">2023-07-24T21:08:00Z</dcterms:modified>
</cp:coreProperties>
</file>